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1240"/>
        <w:tblW w:w="11814" w:type="dxa"/>
        <w:tblLook w:val="04A0" w:firstRow="1" w:lastRow="0" w:firstColumn="1" w:lastColumn="0" w:noHBand="0" w:noVBand="1"/>
      </w:tblPr>
      <w:tblGrid>
        <w:gridCol w:w="6260"/>
        <w:gridCol w:w="1084"/>
        <w:gridCol w:w="3440"/>
        <w:gridCol w:w="1084"/>
      </w:tblGrid>
      <w:tr w:rsidR="00F60234" w:rsidRPr="00F60234" w14:paraId="5E1BC185" w14:textId="77777777" w:rsidTr="00F60234">
        <w:trPr>
          <w:trHeight w:val="315"/>
        </w:trPr>
        <w:tc>
          <w:tcPr>
            <w:tcW w:w="6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8232A5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Statistic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DDBE2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Set 1</w:t>
            </w:r>
          </w:p>
        </w:tc>
        <w:tc>
          <w:tcPr>
            <w:tcW w:w="3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D4D2AE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Set 2ᵃ 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A3485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Set 3</w:t>
            </w:r>
          </w:p>
        </w:tc>
      </w:tr>
      <w:tr w:rsidR="00F60234" w:rsidRPr="00F60234" w14:paraId="4CF85C32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DBEBD2" w14:textId="77777777" w:rsidR="00F60234" w:rsidRPr="00F60234" w:rsidRDefault="00F60234" w:rsidP="00F602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</w:rPr>
              <w:t>Colonies collected for sequenc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F2D5B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3,000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FCD18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,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FFD76E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0,000</w:t>
            </w:r>
          </w:p>
        </w:tc>
      </w:tr>
      <w:tr w:rsidR="00F60234" w:rsidRPr="00F60234" w14:paraId="04AF0F86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F5BDB5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Total Read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BB6E6" w14:textId="406A0556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3,57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246FD7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24,8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E38697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19,766</w:t>
            </w:r>
          </w:p>
        </w:tc>
      </w:tr>
      <w:tr w:rsidR="00F60234" w:rsidRPr="00F60234" w14:paraId="2A2B893B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F331CA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WT Read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C9EF5E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64,34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F0D2F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8,1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D97A0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1,125</w:t>
            </w:r>
          </w:p>
        </w:tc>
      </w:tr>
      <w:tr w:rsidR="00F60234" w:rsidRPr="00F60234" w14:paraId="00671FC9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3C6DBB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A7BD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DF04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7883D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09BD1F2A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B107A" w14:textId="77777777" w:rsidR="00F60234" w:rsidRPr="00F60234" w:rsidRDefault="00F60234" w:rsidP="00F602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</w:rPr>
              <w:t>Percentage non-WT readsᵇ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3E37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6A884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FB10B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1AACADE2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614A34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ICTS even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686C5B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0.40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11B32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8.40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11CB2F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8.00%</w:t>
            </w:r>
          </w:p>
        </w:tc>
      </w:tr>
      <w:tr w:rsidR="00F60234" w:rsidRPr="00F60234" w14:paraId="28E4FF5E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977F7B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, sans-serif" w:eastAsia="Times New Roman" w:hAnsi="Arial, sans-serif" w:cs="Arial"/>
                <w:color w:val="000000"/>
              </w:rPr>
              <w:t xml:space="preserve">ICTS events that did not copy the -1 insertion at </w:t>
            </w:r>
            <w:r w:rsidRPr="00F60234">
              <w:rPr>
                <w:rFonts w:ascii="Arial, sans-serif" w:eastAsia="Times New Roman" w:hAnsi="Arial, sans-serif" w:cs="Arial"/>
                <w:i/>
                <w:iCs/>
                <w:color w:val="0000FF"/>
              </w:rPr>
              <w:t>Sc-Ura3-52*</w:t>
            </w:r>
            <w:r w:rsidRPr="00F60234">
              <w:rPr>
                <w:rFonts w:ascii="Arial, sans-serif" w:eastAsia="Times New Roman" w:hAnsi="Arial, sans-serif" w:cs="Arial"/>
                <w:color w:val="000000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027D5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43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8FE6A6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30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9038EF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0%</w:t>
            </w:r>
          </w:p>
        </w:tc>
      </w:tr>
      <w:tr w:rsidR="00F60234" w:rsidRPr="00F60234" w14:paraId="5D932E65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258B1E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 xml:space="preserve">MH-bounded deletions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56F32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92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BB501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95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FBBD20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55%</w:t>
            </w:r>
          </w:p>
        </w:tc>
      </w:tr>
      <w:tr w:rsidR="00F60234" w:rsidRPr="00F60234" w14:paraId="1B8B8B1C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67B440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H-bounded TD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7AFA1B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11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D9A536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9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A40CC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4%</w:t>
            </w:r>
          </w:p>
        </w:tc>
      </w:tr>
      <w:tr w:rsidR="00F60234" w:rsidRPr="00F60234" w14:paraId="7A684CF0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646FF6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 xml:space="preserve">MH-bounded </w:t>
            </w:r>
            <w:proofErr w:type="spellStart"/>
            <w:proofErr w:type="gramStart"/>
            <w:r w:rsidRPr="00F60234">
              <w:rPr>
                <w:rFonts w:ascii="Arial" w:eastAsia="Times New Roman" w:hAnsi="Arial" w:cs="Arial"/>
                <w:color w:val="000000"/>
              </w:rPr>
              <w:t>deletions:TDs</w:t>
            </w:r>
            <w:proofErr w:type="spellEnd"/>
            <w:proofErr w:type="gram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28127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8.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5896B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0.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9A3177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3.22</w:t>
            </w:r>
          </w:p>
        </w:tc>
      </w:tr>
      <w:tr w:rsidR="00F60234" w:rsidRPr="00F60234" w14:paraId="7179F5B8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5C818F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SNV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E313D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0.38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D884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49.97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E2162F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9.64%</w:t>
            </w:r>
          </w:p>
        </w:tc>
      </w:tr>
      <w:tr w:rsidR="00F60234" w:rsidRPr="00F60234" w14:paraId="00B93341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D47C37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60234">
              <w:rPr>
                <w:rFonts w:ascii="Arial" w:eastAsia="Times New Roman" w:hAnsi="Arial" w:cs="Arial"/>
                <w:color w:val="000000"/>
              </w:rPr>
              <w:t>Homonucleotide</w:t>
            </w:r>
            <w:proofErr w:type="spellEnd"/>
            <w:r w:rsidRPr="00F60234">
              <w:rPr>
                <w:rFonts w:ascii="Arial" w:eastAsia="Times New Roman" w:hAnsi="Arial" w:cs="Arial"/>
                <w:color w:val="000000"/>
              </w:rPr>
              <w:t xml:space="preserve"> (+1) inser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AE4B3B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9.46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88FD04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7.00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5F291D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1.65%</w:t>
            </w:r>
          </w:p>
        </w:tc>
      </w:tr>
      <w:tr w:rsidR="00F60234" w:rsidRPr="00F60234" w14:paraId="4BF052E1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EFEAE6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60234">
              <w:rPr>
                <w:rFonts w:ascii="Arial" w:eastAsia="Times New Roman" w:hAnsi="Arial" w:cs="Arial"/>
                <w:color w:val="000000"/>
              </w:rPr>
              <w:t>Homonucleotide</w:t>
            </w:r>
            <w:proofErr w:type="spellEnd"/>
            <w:r w:rsidRPr="00F60234">
              <w:rPr>
                <w:rFonts w:ascii="Arial" w:eastAsia="Times New Roman" w:hAnsi="Arial" w:cs="Arial"/>
                <w:color w:val="000000"/>
              </w:rPr>
              <w:t xml:space="preserve"> (-1) dele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1372CB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8.10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2790A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1.90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E4B49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41.10%</w:t>
            </w:r>
          </w:p>
        </w:tc>
      </w:tr>
      <w:tr w:rsidR="00F60234" w:rsidRPr="00F60234" w14:paraId="647D2860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855A8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Other (+1) inser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EAF8A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81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520AB7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.78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71E57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.60%</w:t>
            </w:r>
          </w:p>
        </w:tc>
      </w:tr>
      <w:tr w:rsidR="00F60234" w:rsidRPr="00F60234" w14:paraId="613AD262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82C76A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Other (-1) dele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28ED80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.18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2BFF9F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.77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FA527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.24%</w:t>
            </w:r>
          </w:p>
        </w:tc>
      </w:tr>
      <w:tr w:rsidR="00F60234" w:rsidRPr="00F60234" w14:paraId="49CACB25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5DF0E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-3bp inser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6AF3A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40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131AA6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37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F2343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84%</w:t>
            </w:r>
          </w:p>
        </w:tc>
      </w:tr>
      <w:tr w:rsidR="00F60234" w:rsidRPr="00F60234" w14:paraId="0651788B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E0331F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Ty-LTR inser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15D63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7%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C817C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3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443927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0.00%</w:t>
            </w:r>
          </w:p>
        </w:tc>
      </w:tr>
      <w:tr w:rsidR="00F60234" w:rsidRPr="00F60234" w14:paraId="1F795BDB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8A2B22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A5B1DD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A51E2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82F18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6FFC7904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C5ABCA" w14:textId="77777777" w:rsidR="00F60234" w:rsidRPr="00F60234" w:rsidRDefault="00F60234" w:rsidP="00F602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</w:rPr>
              <w:t>Event Microhomology (MH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5C25F1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288C4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9A780D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061877FB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BB76AE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ean MH length of ICTS even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C4BE2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7.72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019A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7.98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A46DE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7.37 bp</w:t>
            </w:r>
          </w:p>
        </w:tc>
      </w:tr>
      <w:tr w:rsidR="00F60234" w:rsidRPr="00F60234" w14:paraId="6A3C0A5F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BF9BD7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ean MH length of delet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CA882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6.04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551F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.93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B5A9B4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.39 bp</w:t>
            </w:r>
          </w:p>
        </w:tc>
      </w:tr>
      <w:tr w:rsidR="00F60234" w:rsidRPr="00F60234" w14:paraId="0F0964E3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66D041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 xml:space="preserve">Mean MH length of TDs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501D1D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4.92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79B0A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.78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7B160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3.87 bp</w:t>
            </w:r>
          </w:p>
        </w:tc>
      </w:tr>
      <w:tr w:rsidR="00F60234" w:rsidRPr="00F60234" w14:paraId="71FD9447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0177A" w14:textId="77777777" w:rsidR="00F60234" w:rsidRPr="00F60234" w:rsidRDefault="00F60234" w:rsidP="00F602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19A4E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C98D43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3CFE8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36AC4A3A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2E4A2D" w14:textId="77777777" w:rsidR="00F60234" w:rsidRPr="00F60234" w:rsidRDefault="00F60234" w:rsidP="00F6023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60234">
              <w:rPr>
                <w:rFonts w:ascii="Arial" w:eastAsia="Times New Roman" w:hAnsi="Arial" w:cs="Arial"/>
                <w:b/>
                <w:bCs/>
                <w:color w:val="000000"/>
              </w:rPr>
              <w:t>Event Leng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E066D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D6B67A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2334C5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60234" w:rsidRPr="00F60234" w14:paraId="716364A4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A852B0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ean MH-bounded deletion leng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8E594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7.2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0C4F16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9.7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42BD4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42.6 bp</w:t>
            </w:r>
          </w:p>
        </w:tc>
      </w:tr>
      <w:tr w:rsidR="00F60234" w:rsidRPr="00F60234" w14:paraId="18A85C69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18D55A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ean TD leng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BD9538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9.9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124FAC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21.2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875A84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51.1 bp</w:t>
            </w:r>
          </w:p>
        </w:tc>
      </w:tr>
      <w:tr w:rsidR="00F60234" w:rsidRPr="00F60234" w14:paraId="53A78A0C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EDF58D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Mean ICTS event leng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F1C7AF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65 bp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867DE2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49 b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9823F0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179 bp</w:t>
            </w:r>
          </w:p>
        </w:tc>
      </w:tr>
      <w:tr w:rsidR="00F60234" w:rsidRPr="00F60234" w14:paraId="35E7F5D5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E2B9" w14:textId="77777777" w:rsidR="00F60234" w:rsidRPr="00F60234" w:rsidRDefault="00F60234" w:rsidP="00F602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06A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137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474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0234" w:rsidRPr="00F60234" w14:paraId="1522BDE7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EFE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ᵃ averaged from two technical replica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C1A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CBD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BE8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0234" w:rsidRPr="00F60234" w14:paraId="65B72934" w14:textId="77777777" w:rsidTr="00F60234">
        <w:trPr>
          <w:trHeight w:val="315"/>
        </w:trPr>
        <w:tc>
          <w:tcPr>
            <w:tcW w:w="10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BBD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  <w:r w:rsidRPr="00F60234">
              <w:rPr>
                <w:rFonts w:ascii="Arial" w:eastAsia="Times New Roman" w:hAnsi="Arial" w:cs="Arial"/>
                <w:color w:val="000000"/>
              </w:rPr>
              <w:t>ᵇ percentages sum to &gt;100% due to small minority of sequences with multiple ev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409" w14:textId="77777777" w:rsidR="00F60234" w:rsidRPr="00F60234" w:rsidRDefault="00F60234" w:rsidP="00F6023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60234" w:rsidRPr="00F60234" w14:paraId="24DB0B4F" w14:textId="77777777" w:rsidTr="00F60234">
        <w:trPr>
          <w:trHeight w:val="315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B39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82CC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A4D3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EE4" w14:textId="77777777" w:rsidR="00F60234" w:rsidRPr="00F60234" w:rsidRDefault="00F60234" w:rsidP="00F602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72F758" w14:textId="77777777" w:rsidR="00917344" w:rsidRDefault="00917344"/>
    <w:sectPr w:rsidR="00917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 sans-serif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5A"/>
    <w:rsid w:val="00193D5A"/>
    <w:rsid w:val="007A1BCC"/>
    <w:rsid w:val="00917344"/>
    <w:rsid w:val="00CB3243"/>
    <w:rsid w:val="00F6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CE463"/>
  <w15:chartTrackingRefBased/>
  <w15:docId w15:val="{C353E33A-E9F4-C84A-827D-0D7B8655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D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D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D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D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D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D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D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D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bster</dc:creator>
  <cp:keywords/>
  <dc:description/>
  <cp:lastModifiedBy>Sophie Webster</cp:lastModifiedBy>
  <cp:revision>4</cp:revision>
  <dcterms:created xsi:type="dcterms:W3CDTF">2025-02-21T18:30:00Z</dcterms:created>
  <dcterms:modified xsi:type="dcterms:W3CDTF">2025-02-26T20:27:00Z</dcterms:modified>
</cp:coreProperties>
</file>